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5CC59A" w14:textId="43405ACD" w:rsidR="006750D1" w:rsidRPr="00665E33" w:rsidRDefault="006750D1" w:rsidP="006750D1">
      <w:pPr>
        <w:jc w:val="both"/>
        <w:rPr>
          <w:rFonts w:cs="Times New Roman"/>
          <w:szCs w:val="24"/>
        </w:rPr>
      </w:pPr>
      <w:r w:rsidRPr="00665E33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>3</w:t>
      </w:r>
      <w:r w:rsidRPr="00665E33">
        <w:rPr>
          <w:rFonts w:cs="Times New Roman"/>
          <w:b/>
          <w:bCs/>
          <w:szCs w:val="24"/>
        </w:rPr>
        <w:t xml:space="preserve">. </w:t>
      </w:r>
      <w:r w:rsidRPr="00665E33">
        <w:rPr>
          <w:rFonts w:cs="Times New Roman"/>
          <w:szCs w:val="24"/>
        </w:rPr>
        <w:t>Bacterial quantification in urine of minipigs (N=</w:t>
      </w:r>
      <w:r>
        <w:rPr>
          <w:rFonts w:cs="Times New Roman"/>
          <w:szCs w:val="24"/>
        </w:rPr>
        <w:t>2</w:t>
      </w:r>
      <w:r w:rsidRPr="00665E33">
        <w:rPr>
          <w:rFonts w:cs="Times New Roman"/>
          <w:szCs w:val="24"/>
        </w:rPr>
        <w:t xml:space="preserve">) </w:t>
      </w:r>
      <w:r>
        <w:rPr>
          <w:rFonts w:cs="Times New Roman"/>
          <w:szCs w:val="24"/>
        </w:rPr>
        <w:t xml:space="preserve">inoculated with sterile saline in a pilot mock infection study. </w:t>
      </w:r>
      <w:r w:rsidRPr="00665E33">
        <w:rPr>
          <w:rFonts w:cs="Times New Roman"/>
          <w:szCs w:val="24"/>
        </w:rPr>
        <w:t xml:space="preserve">Bacterial burden in the urine was quantified prior to challenge on day 0 and on days 2, 7, and 14 post-challenge. </w:t>
      </w:r>
      <w:r>
        <w:rPr>
          <w:rFonts w:cs="Times New Roman"/>
          <w:szCs w:val="24"/>
        </w:rPr>
        <w:t xml:space="preserve">Animal 1, indicated with a circle, was positive for </w:t>
      </w:r>
      <w:r w:rsidRPr="006750D1">
        <w:rPr>
          <w:rFonts w:cs="Times New Roman"/>
          <w:i/>
          <w:iCs/>
          <w:szCs w:val="24"/>
        </w:rPr>
        <w:t xml:space="preserve">E. coli </w:t>
      </w:r>
      <w:r>
        <w:rPr>
          <w:rFonts w:cs="Times New Roman"/>
          <w:szCs w:val="24"/>
        </w:rPr>
        <w:t xml:space="preserve">serotype O25A. Animal 2, indicated with a square, was positive for </w:t>
      </w:r>
      <w:r w:rsidRPr="006750D1">
        <w:rPr>
          <w:rFonts w:cs="Times New Roman"/>
          <w:i/>
          <w:iCs/>
        </w:rPr>
        <w:t>Proteus mirabilis</w:t>
      </w:r>
      <w:r>
        <w:rPr>
          <w:rFonts w:cs="Times New Roman"/>
        </w:rPr>
        <w:t xml:space="preserve"> on day 2.</w:t>
      </w:r>
      <w:r w:rsidRPr="00665E33">
        <w:rPr>
          <w:rFonts w:cs="Times New Roman"/>
          <w:szCs w:val="24"/>
        </w:rPr>
        <w:t xml:space="preserve"> LOD = Limit of detection</w:t>
      </w:r>
    </w:p>
    <w:p w14:paraId="5263CEC0" w14:textId="67A3D47D" w:rsidR="007201F8" w:rsidRDefault="006750D1">
      <w:r w:rsidRPr="006750D1">
        <w:rPr>
          <w:noProof/>
        </w:rPr>
        <w:drawing>
          <wp:inline distT="0" distB="0" distL="0" distR="0" wp14:anchorId="131BB6C6" wp14:editId="1BA99A9E">
            <wp:extent cx="5130800" cy="2706915"/>
            <wp:effectExtent l="0" t="0" r="0" b="0"/>
            <wp:docPr id="5580305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8030562" name=""/>
                    <pic:cNvPicPr/>
                  </pic:nvPicPr>
                  <pic:blipFill rotWithShape="1">
                    <a:blip r:embed="rId4"/>
                    <a:srcRect t="126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800" cy="27069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201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0D1"/>
    <w:rsid w:val="000B3413"/>
    <w:rsid w:val="005D4207"/>
    <w:rsid w:val="006750D1"/>
    <w:rsid w:val="007201F8"/>
    <w:rsid w:val="00750ADC"/>
    <w:rsid w:val="00815740"/>
    <w:rsid w:val="00907433"/>
    <w:rsid w:val="00AA2F03"/>
    <w:rsid w:val="00E61976"/>
    <w:rsid w:val="00E660C4"/>
    <w:rsid w:val="00E8170B"/>
    <w:rsid w:val="00F67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8FEC2"/>
  <w15:chartTrackingRefBased/>
  <w15:docId w15:val="{35A511BA-43D3-1345-998F-5222006CD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0D1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50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50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0D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0D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0D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0D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0D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0D1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0D1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0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0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0D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0D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0D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0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0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0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0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50D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50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0D1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50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50D1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50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50D1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50D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0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Cs w:val="24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0D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50D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Lubbers</dc:creator>
  <cp:keywords/>
  <dc:description/>
  <cp:lastModifiedBy>Joyce Lubbers</cp:lastModifiedBy>
  <cp:revision>2</cp:revision>
  <dcterms:created xsi:type="dcterms:W3CDTF">2026-05-01T13:54:00Z</dcterms:created>
  <dcterms:modified xsi:type="dcterms:W3CDTF">2026-05-01T14:21:00Z</dcterms:modified>
</cp:coreProperties>
</file>